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Supplementary Table S1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Clinicopathological characteristics of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102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HCC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patients</w:t>
      </w:r>
    </w:p>
    <w:tbl>
      <w:tblPr>
        <w:tblW w:w="538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126"/>
      </w:tblGrid>
      <w:tr>
        <w:trPr>
          <w:trHeight w:val="382" w:hRule="atLeast"/>
        </w:trPr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tur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24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(years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snapToGrid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4" w:hRule="atLeast"/>
        </w:trPr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/>
            </w:pPr>
            <w:r>
              <w:rPr>
                <w:rFonts w:eastAsia="PMingLiU;Microsoft JhengHei" w:cs="Times New Roman" w:ascii="Times New Roman" w:hAnsi="Times New Roman"/>
                <w:sz w:val="24"/>
                <w:szCs w:val="24"/>
                <w:lang w:eastAsia="zh-TW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57.8)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42.2)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snapToGrid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4" w:hRule="atLeast"/>
        </w:trPr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(80.4)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9.6)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(cm)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/>
            </w:pPr>
            <w:r>
              <w:rPr>
                <w:rFonts w:eastAsia="PMingLiU;Microsoft JhengHei" w:cs="Times New Roman" w:ascii="Times New Roman" w:hAnsi="Times New Roman"/>
                <w:sz w:val="24"/>
                <w:szCs w:val="24"/>
                <w:lang w:eastAsia="zh-TW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        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ical grade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-II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-IV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C stage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+B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+D</w:t>
            </w:r>
          </w:p>
          <w:p>
            <w:pPr>
              <w:pStyle w:val="P0"/>
              <w:jc w:val="left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ortal vein tumor thrombus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48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snapToGrid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27.5)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72.5)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35.3)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64.7)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74.5)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5.5)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76.5)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3.5)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(n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snapToGrid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4" w:hRule="atLeast"/>
        </w:trPr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3.3)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66.7)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cirrho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snapToGrid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4" w:hRule="atLeast"/>
        </w:trPr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68.6)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31.4)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snapToGrid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4" w:hRule="atLeast"/>
        </w:trPr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8.8)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91.2)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p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snapToGrid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4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tumor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itary  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ltiple    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elop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60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39.2)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60.8)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56.9)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overflowPunct w:val="false"/>
              <w:autoSpaceDE w:val="false"/>
              <w:ind w:firstLine="12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43.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bbreviations: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FP, alpha-fetoprotein; BCLC, Barcelona Clinic Liver Cancer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cs="宋体;SimSu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9T15:20:00Z</dcterms:created>
  <dc:creator>User</dc:creator>
  <dc:description/>
  <cp:keywords/>
  <dc:language>en-US</dc:language>
  <cp:lastModifiedBy>h oe</cp:lastModifiedBy>
  <dcterms:modified xsi:type="dcterms:W3CDTF">2019-03-06T00:28:00Z</dcterms:modified>
  <cp:revision>3</cp:revision>
  <dc:subject/>
  <dc:title/>
</cp:coreProperties>
</file>